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6DE09" w14:textId="214B1777" w:rsidR="006F5A0C" w:rsidRDefault="006F5A0C" w:rsidP="006F5A0C">
      <w:pPr>
        <w:rPr>
          <w:rFonts w:ascii="Times New Roman" w:hAnsi="Times New Roman" w:cs="Times New Roman"/>
          <w:sz w:val="24"/>
          <w:szCs w:val="24"/>
        </w:rPr>
      </w:pPr>
      <w:r w:rsidRPr="00AF7B79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5C7CB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F7B79">
        <w:rPr>
          <w:rFonts w:ascii="Times New Roman" w:hAnsi="Times New Roman" w:cs="Times New Roman"/>
          <w:sz w:val="24"/>
          <w:szCs w:val="24"/>
        </w:rPr>
        <w:t xml:space="preserve">. </w:t>
      </w:r>
      <w:r w:rsidR="00044ADD">
        <w:rPr>
          <w:rFonts w:ascii="Times New Roman" w:hAnsi="Times New Roman" w:cs="Times New Roman"/>
          <w:sz w:val="24"/>
          <w:szCs w:val="24"/>
        </w:rPr>
        <w:t>Deep learning and machine learning</w:t>
      </w:r>
      <w:r w:rsidRPr="00AF7B79">
        <w:rPr>
          <w:rFonts w:ascii="Times New Roman" w:hAnsi="Times New Roman" w:cs="Times New Roman"/>
          <w:sz w:val="24"/>
          <w:szCs w:val="24"/>
        </w:rPr>
        <w:t xml:space="preserve"> model parameters</w:t>
      </w:r>
      <w:bookmarkStart w:id="0" w:name="_Hlk153797440"/>
      <w:r w:rsidR="00046DF3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162D1393" w14:textId="77777777" w:rsidR="00044ADD" w:rsidRPr="00497B6F" w:rsidRDefault="00044ADD" w:rsidP="00044AD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ep Learning (</w:t>
      </w:r>
      <w:proofErr w:type="spellStart"/>
      <w:r w:rsidRPr="00497B6F">
        <w:rPr>
          <w:rFonts w:ascii="Times New Roman" w:hAnsi="Times New Roman" w:cs="Times New Roman"/>
          <w:sz w:val="24"/>
          <w:szCs w:val="24"/>
        </w:rPr>
        <w:t>Bio+Clinical</w:t>
      </w:r>
      <w:proofErr w:type="spellEnd"/>
      <w:r w:rsidRPr="00497B6F">
        <w:rPr>
          <w:rFonts w:ascii="Times New Roman" w:hAnsi="Times New Roman" w:cs="Times New Roman"/>
          <w:sz w:val="24"/>
          <w:szCs w:val="24"/>
        </w:rPr>
        <w:t xml:space="preserve"> BERT sequence classification model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800"/>
      </w:tblGrid>
      <w:tr w:rsidR="00044ADD" w:rsidRPr="00D50265" w14:paraId="0B360BB1" w14:textId="77777777" w:rsidTr="0097508A">
        <w:tc>
          <w:tcPr>
            <w:tcW w:w="3055" w:type="dxa"/>
          </w:tcPr>
          <w:p w14:paraId="5A549F08" w14:textId="77777777" w:rsidR="00044ADD" w:rsidRPr="00E27F33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00" w:type="dxa"/>
          </w:tcPr>
          <w:p w14:paraId="7B65CB52" w14:textId="77777777" w:rsidR="00044ADD" w:rsidRPr="00E27F33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44ADD" w:rsidRPr="00D50265" w14:paraId="7B9D89BF" w14:textId="77777777" w:rsidTr="0097508A">
        <w:tc>
          <w:tcPr>
            <w:tcW w:w="3055" w:type="dxa"/>
          </w:tcPr>
          <w:p w14:paraId="336B455E" w14:textId="77777777" w:rsidR="00044ADD" w:rsidRPr="00E27F33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27F33">
              <w:rPr>
                <w:rFonts w:ascii="Times New Roman" w:hAnsi="Times New Roman" w:cs="Times New Roman"/>
                <w:sz w:val="24"/>
                <w:szCs w:val="24"/>
              </w:rPr>
              <w:t>Batch size</w:t>
            </w:r>
          </w:p>
        </w:tc>
        <w:tc>
          <w:tcPr>
            <w:tcW w:w="1800" w:type="dxa"/>
          </w:tcPr>
          <w:p w14:paraId="3550E63D" w14:textId="77777777" w:rsidR="00044ADD" w:rsidRPr="00E27F33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27F3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44ADD" w:rsidRPr="00D50265" w14:paraId="56AF9184" w14:textId="77777777" w:rsidTr="0097508A">
        <w:tc>
          <w:tcPr>
            <w:tcW w:w="3055" w:type="dxa"/>
          </w:tcPr>
          <w:p w14:paraId="65BA718D" w14:textId="77777777" w:rsidR="00044ADD" w:rsidRPr="00E27F33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27F33">
              <w:rPr>
                <w:rFonts w:ascii="Times New Roman" w:hAnsi="Times New Roman" w:cs="Times New Roman"/>
                <w:sz w:val="24"/>
                <w:szCs w:val="24"/>
              </w:rPr>
              <w:t>Learning rate</w:t>
            </w:r>
          </w:p>
        </w:tc>
        <w:tc>
          <w:tcPr>
            <w:tcW w:w="1800" w:type="dxa"/>
          </w:tcPr>
          <w:p w14:paraId="3CA31028" w14:textId="77777777" w:rsidR="00044ADD" w:rsidRPr="00E27F33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27F33">
              <w:rPr>
                <w:rFonts w:ascii="Times New Roman" w:hAnsi="Times New Roman" w:cs="Times New Roman"/>
                <w:sz w:val="24"/>
                <w:szCs w:val="24"/>
              </w:rPr>
              <w:t>5e-5</w:t>
            </w:r>
          </w:p>
        </w:tc>
      </w:tr>
      <w:tr w:rsidR="00044ADD" w:rsidRPr="00D50265" w14:paraId="0F872F9D" w14:textId="77777777" w:rsidTr="0097508A">
        <w:tc>
          <w:tcPr>
            <w:tcW w:w="3055" w:type="dxa"/>
          </w:tcPr>
          <w:p w14:paraId="286E5DA1" w14:textId="77777777" w:rsidR="00044ADD" w:rsidRPr="00E27F33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27F33">
              <w:rPr>
                <w:rFonts w:ascii="Times New Roman" w:hAnsi="Times New Roman" w:cs="Times New Roman"/>
                <w:sz w:val="24"/>
                <w:szCs w:val="24"/>
              </w:rPr>
              <w:t>Weight decay</w:t>
            </w:r>
          </w:p>
        </w:tc>
        <w:tc>
          <w:tcPr>
            <w:tcW w:w="1800" w:type="dxa"/>
          </w:tcPr>
          <w:p w14:paraId="2D0AB9D0" w14:textId="77777777" w:rsidR="00044ADD" w:rsidRPr="00E27F33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27F3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44ADD" w:rsidRPr="00D50265" w14:paraId="6569BA69" w14:textId="77777777" w:rsidTr="0097508A">
        <w:tc>
          <w:tcPr>
            <w:tcW w:w="3055" w:type="dxa"/>
          </w:tcPr>
          <w:p w14:paraId="503A65B6" w14:textId="77777777" w:rsidR="00044ADD" w:rsidRPr="00E27F33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27F33">
              <w:rPr>
                <w:rFonts w:ascii="Times New Roman" w:hAnsi="Times New Roman" w:cs="Times New Roman"/>
                <w:sz w:val="24"/>
                <w:szCs w:val="24"/>
              </w:rPr>
              <w:t>Epochs (iterations)</w:t>
            </w:r>
          </w:p>
        </w:tc>
        <w:tc>
          <w:tcPr>
            <w:tcW w:w="1800" w:type="dxa"/>
          </w:tcPr>
          <w:p w14:paraId="6B5CE27D" w14:textId="77777777" w:rsidR="00044ADD" w:rsidRPr="00E27F33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27F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242148A8" w14:textId="77777777" w:rsidR="00044ADD" w:rsidRDefault="00044ADD" w:rsidP="00044AD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BED07D6" w14:textId="77777777" w:rsidR="00044ADD" w:rsidRPr="000607B9" w:rsidRDefault="00044ADD" w:rsidP="00044AD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607B9">
        <w:rPr>
          <w:rFonts w:ascii="Times New Roman" w:hAnsi="Times New Roman" w:cs="Times New Roman"/>
          <w:sz w:val="24"/>
          <w:szCs w:val="24"/>
        </w:rPr>
        <w:t>Logistic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800"/>
      </w:tblGrid>
      <w:tr w:rsidR="00044ADD" w:rsidRPr="000607B9" w14:paraId="5DEB2450" w14:textId="77777777" w:rsidTr="0097508A">
        <w:tc>
          <w:tcPr>
            <w:tcW w:w="3055" w:type="dxa"/>
          </w:tcPr>
          <w:p w14:paraId="3F525610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00" w:type="dxa"/>
          </w:tcPr>
          <w:p w14:paraId="54BC7BED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44ADD" w:rsidRPr="000607B9" w14:paraId="3CB1BB8D" w14:textId="77777777" w:rsidTr="0097508A">
        <w:tc>
          <w:tcPr>
            <w:tcW w:w="3055" w:type="dxa"/>
          </w:tcPr>
          <w:p w14:paraId="20DCFC83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sz w:val="24"/>
                <w:szCs w:val="24"/>
              </w:rPr>
              <w:t>Max iterations</w:t>
            </w:r>
          </w:p>
        </w:tc>
        <w:tc>
          <w:tcPr>
            <w:tcW w:w="1800" w:type="dxa"/>
          </w:tcPr>
          <w:p w14:paraId="58CFF332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044ADD" w:rsidRPr="000607B9" w14:paraId="4C447BE0" w14:textId="77777777" w:rsidTr="0097508A">
        <w:tc>
          <w:tcPr>
            <w:tcW w:w="3055" w:type="dxa"/>
          </w:tcPr>
          <w:p w14:paraId="0974E9C4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sz w:val="24"/>
                <w:szCs w:val="24"/>
              </w:rPr>
              <w:t>Learning rate</w:t>
            </w:r>
          </w:p>
        </w:tc>
        <w:tc>
          <w:tcPr>
            <w:tcW w:w="1800" w:type="dxa"/>
          </w:tcPr>
          <w:p w14:paraId="6538BA00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timal</w:t>
            </w:r>
          </w:p>
        </w:tc>
      </w:tr>
      <w:tr w:rsidR="00044ADD" w:rsidRPr="000607B9" w14:paraId="7FC35A43" w14:textId="77777777" w:rsidTr="0097508A">
        <w:tc>
          <w:tcPr>
            <w:tcW w:w="3055" w:type="dxa"/>
          </w:tcPr>
          <w:p w14:paraId="7A510D19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pha </w:t>
            </w:r>
          </w:p>
        </w:tc>
        <w:tc>
          <w:tcPr>
            <w:tcW w:w="1800" w:type="dxa"/>
          </w:tcPr>
          <w:p w14:paraId="1270784A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e-</w:t>
            </w:r>
            <w:r w:rsidRPr="000607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046AC311" w14:textId="77777777" w:rsidR="00044ADD" w:rsidRPr="000607B9" w:rsidRDefault="00044ADD" w:rsidP="00044AD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ECA0712" w14:textId="77777777" w:rsidR="00044ADD" w:rsidRPr="000607B9" w:rsidRDefault="00044ADD" w:rsidP="00044AD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607B9">
        <w:rPr>
          <w:rFonts w:ascii="Times New Roman" w:hAnsi="Times New Roman" w:cs="Times New Roman"/>
          <w:sz w:val="24"/>
          <w:szCs w:val="24"/>
        </w:rPr>
        <w:t>SV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800"/>
      </w:tblGrid>
      <w:tr w:rsidR="00044ADD" w:rsidRPr="000607B9" w14:paraId="5375FAC3" w14:textId="77777777" w:rsidTr="0097508A">
        <w:tc>
          <w:tcPr>
            <w:tcW w:w="3055" w:type="dxa"/>
          </w:tcPr>
          <w:p w14:paraId="777DF13D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00" w:type="dxa"/>
          </w:tcPr>
          <w:p w14:paraId="359C97BD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44ADD" w:rsidRPr="000607B9" w14:paraId="2B2A1EB5" w14:textId="77777777" w:rsidTr="0097508A">
        <w:tc>
          <w:tcPr>
            <w:tcW w:w="3055" w:type="dxa"/>
          </w:tcPr>
          <w:p w14:paraId="7021E128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sz w:val="24"/>
                <w:szCs w:val="24"/>
              </w:rPr>
              <w:t>Max iterations</w:t>
            </w:r>
          </w:p>
        </w:tc>
        <w:tc>
          <w:tcPr>
            <w:tcW w:w="1800" w:type="dxa"/>
          </w:tcPr>
          <w:p w14:paraId="5EC79EF6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07B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044ADD" w:rsidRPr="000607B9" w14:paraId="657679B0" w14:textId="77777777" w:rsidTr="0097508A">
        <w:tc>
          <w:tcPr>
            <w:tcW w:w="3055" w:type="dxa"/>
          </w:tcPr>
          <w:p w14:paraId="09E8C958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sz w:val="24"/>
                <w:szCs w:val="24"/>
              </w:rPr>
              <w:t>Learning rate</w:t>
            </w:r>
          </w:p>
        </w:tc>
        <w:tc>
          <w:tcPr>
            <w:tcW w:w="1800" w:type="dxa"/>
          </w:tcPr>
          <w:p w14:paraId="4280E24D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timal</w:t>
            </w:r>
          </w:p>
        </w:tc>
      </w:tr>
      <w:tr w:rsidR="00044ADD" w:rsidRPr="000607B9" w14:paraId="20D2F583" w14:textId="77777777" w:rsidTr="0097508A">
        <w:tc>
          <w:tcPr>
            <w:tcW w:w="3055" w:type="dxa"/>
          </w:tcPr>
          <w:p w14:paraId="0D274D5A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1800" w:type="dxa"/>
          </w:tcPr>
          <w:p w14:paraId="37CF2533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e-4</w:t>
            </w:r>
          </w:p>
        </w:tc>
      </w:tr>
    </w:tbl>
    <w:p w14:paraId="58217037" w14:textId="77777777" w:rsidR="00044ADD" w:rsidRPr="000607B9" w:rsidRDefault="00044ADD" w:rsidP="00044AD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5DACEB7" w14:textId="77777777" w:rsidR="00044ADD" w:rsidRPr="000607B9" w:rsidRDefault="00044ADD" w:rsidP="00044AD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607B9">
        <w:rPr>
          <w:rFonts w:ascii="Times New Roman" w:hAnsi="Times New Roman" w:cs="Times New Roman"/>
          <w:sz w:val="24"/>
          <w:szCs w:val="24"/>
        </w:rPr>
        <w:t>Random For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800"/>
      </w:tblGrid>
      <w:tr w:rsidR="00044ADD" w:rsidRPr="000607B9" w14:paraId="6912055B" w14:textId="77777777" w:rsidTr="0097508A">
        <w:tc>
          <w:tcPr>
            <w:tcW w:w="3055" w:type="dxa"/>
          </w:tcPr>
          <w:p w14:paraId="06390911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00" w:type="dxa"/>
          </w:tcPr>
          <w:p w14:paraId="551D88B2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44ADD" w:rsidRPr="000607B9" w14:paraId="741A3A1C" w14:textId="77777777" w:rsidTr="0097508A">
        <w:tc>
          <w:tcPr>
            <w:tcW w:w="3055" w:type="dxa"/>
          </w:tcPr>
          <w:p w14:paraId="73645517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sz w:val="24"/>
                <w:szCs w:val="24"/>
              </w:rPr>
              <w:t>N estimators</w:t>
            </w:r>
          </w:p>
        </w:tc>
        <w:tc>
          <w:tcPr>
            <w:tcW w:w="1800" w:type="dxa"/>
          </w:tcPr>
          <w:p w14:paraId="6B2135CF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07B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44ADD" w:rsidRPr="000607B9" w14:paraId="4DFBFC1E" w14:textId="77777777" w:rsidTr="0097508A">
        <w:tc>
          <w:tcPr>
            <w:tcW w:w="3055" w:type="dxa"/>
          </w:tcPr>
          <w:p w14:paraId="2D344460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x depth</w:t>
            </w:r>
          </w:p>
        </w:tc>
        <w:tc>
          <w:tcPr>
            <w:tcW w:w="1800" w:type="dxa"/>
          </w:tcPr>
          <w:p w14:paraId="492FE89F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14:paraId="5703FB5D" w14:textId="77777777" w:rsidR="00044ADD" w:rsidRPr="000607B9" w:rsidRDefault="00044ADD" w:rsidP="00044AD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ECF1146" w14:textId="77777777" w:rsidR="00044ADD" w:rsidRPr="000607B9" w:rsidRDefault="00044ADD" w:rsidP="00044AD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0607B9">
        <w:rPr>
          <w:rFonts w:ascii="Times New Roman" w:hAnsi="Times New Roman" w:cs="Times New Roman"/>
          <w:sz w:val="24"/>
          <w:szCs w:val="24"/>
        </w:rPr>
        <w:t>XGBoos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800"/>
      </w:tblGrid>
      <w:tr w:rsidR="00044ADD" w:rsidRPr="000607B9" w14:paraId="3B682996" w14:textId="77777777" w:rsidTr="0097508A">
        <w:tc>
          <w:tcPr>
            <w:tcW w:w="3055" w:type="dxa"/>
          </w:tcPr>
          <w:p w14:paraId="78D6993F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00" w:type="dxa"/>
          </w:tcPr>
          <w:p w14:paraId="5BC1F887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44ADD" w:rsidRPr="000607B9" w14:paraId="676EE317" w14:textId="77777777" w:rsidTr="0097508A">
        <w:tc>
          <w:tcPr>
            <w:tcW w:w="3055" w:type="dxa"/>
          </w:tcPr>
          <w:p w14:paraId="26103177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sz w:val="24"/>
                <w:szCs w:val="24"/>
              </w:rPr>
              <w:t>Eta (learning rate)</w:t>
            </w:r>
          </w:p>
        </w:tc>
        <w:tc>
          <w:tcPr>
            <w:tcW w:w="1800" w:type="dxa"/>
          </w:tcPr>
          <w:p w14:paraId="56467121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44ADD" w:rsidRPr="000607B9" w14:paraId="5F500385" w14:textId="77777777" w:rsidTr="0097508A">
        <w:tc>
          <w:tcPr>
            <w:tcW w:w="3055" w:type="dxa"/>
          </w:tcPr>
          <w:p w14:paraId="240ADCF9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sz w:val="24"/>
                <w:szCs w:val="24"/>
              </w:rPr>
              <w:t>Max depth</w:t>
            </w:r>
          </w:p>
        </w:tc>
        <w:tc>
          <w:tcPr>
            <w:tcW w:w="1800" w:type="dxa"/>
          </w:tcPr>
          <w:p w14:paraId="4FCBFA59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44ADD" w:rsidRPr="000607B9" w14:paraId="4A114A1C" w14:textId="77777777" w:rsidTr="0097508A">
        <w:tc>
          <w:tcPr>
            <w:tcW w:w="3055" w:type="dxa"/>
          </w:tcPr>
          <w:p w14:paraId="1BA3E155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sz w:val="24"/>
                <w:szCs w:val="24"/>
              </w:rPr>
              <w:t>Gamma (min split loss)</w:t>
            </w:r>
          </w:p>
        </w:tc>
        <w:tc>
          <w:tcPr>
            <w:tcW w:w="1800" w:type="dxa"/>
          </w:tcPr>
          <w:p w14:paraId="79082F73" w14:textId="77777777" w:rsidR="00044ADD" w:rsidRPr="000607B9" w:rsidRDefault="00044ADD" w:rsidP="0097508A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07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</w:tbl>
    <w:p w14:paraId="1454ED6A" w14:textId="77777777" w:rsidR="00044ADD" w:rsidRDefault="00044ADD" w:rsidP="00044AD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E9E1B3E" w14:textId="77777777" w:rsidR="000000BE" w:rsidRPr="006F5A0C" w:rsidRDefault="000000BE" w:rsidP="006F5A0C"/>
    <w:sectPr w:rsidR="000000BE" w:rsidRPr="006F5A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1D8"/>
    <w:rsid w:val="000000BE"/>
    <w:rsid w:val="00044ADD"/>
    <w:rsid w:val="00046DF3"/>
    <w:rsid w:val="000D06D6"/>
    <w:rsid w:val="005C7CB2"/>
    <w:rsid w:val="006148C6"/>
    <w:rsid w:val="006F5A0C"/>
    <w:rsid w:val="007B675A"/>
    <w:rsid w:val="00B362BB"/>
    <w:rsid w:val="00C44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37485"/>
  <w15:chartTrackingRefBased/>
  <w15:docId w15:val="{04A67E6B-B2A4-417F-A50B-1D6071903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1D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1D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oa-Laurentiev, John</dc:creator>
  <cp:keywords/>
  <dc:description/>
  <cp:lastModifiedBy>Novoa-Laurentiev, John</cp:lastModifiedBy>
  <cp:revision>6</cp:revision>
  <dcterms:created xsi:type="dcterms:W3CDTF">2024-06-28T13:26:00Z</dcterms:created>
  <dcterms:modified xsi:type="dcterms:W3CDTF">2025-01-28T15:00:00Z</dcterms:modified>
</cp:coreProperties>
</file>